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F7682" w14:textId="6D38403E" w:rsidR="00AA09E1" w:rsidRDefault="000B63C5" w:rsidP="009D654A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9D654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material</w:t>
      </w:r>
    </w:p>
    <w:p w14:paraId="2C4062C7" w14:textId="79346E37" w:rsidR="00361016" w:rsidRPr="002F71E4" w:rsidRDefault="009D654A" w:rsidP="009D654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2983629"/>
      <w:bookmarkEnd w:id="0"/>
      <w:r w:rsidRPr="002F71E4">
        <w:rPr>
          <w:rFonts w:ascii="Times New Roman" w:hAnsi="Times New Roman" w:cs="Times New Roman"/>
          <w:b/>
          <w:bCs/>
          <w:sz w:val="24"/>
          <w:szCs w:val="24"/>
        </w:rPr>
        <w:t>Molecular Insights into the Bioactivity of H-Thiazine Compounds Against Breast Cancer Cells: A Computational Study.</w:t>
      </w:r>
    </w:p>
    <w:p w14:paraId="3921E746" w14:textId="77777777" w:rsidR="00361016" w:rsidRPr="00361016" w:rsidRDefault="00361016" w:rsidP="0036101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61016">
        <w:rPr>
          <w:rFonts w:ascii="Times New Roman" w:hAnsi="Times New Roman" w:cs="Times New Roman"/>
          <w:sz w:val="24"/>
          <w:szCs w:val="24"/>
        </w:rPr>
        <w:t>Lesego</w:t>
      </w:r>
      <w:proofErr w:type="spellEnd"/>
      <w:r w:rsidRPr="00361016">
        <w:rPr>
          <w:rFonts w:ascii="Times New Roman" w:hAnsi="Times New Roman" w:cs="Times New Roman"/>
          <w:sz w:val="24"/>
          <w:szCs w:val="24"/>
        </w:rPr>
        <w:t xml:space="preserve"> M. Mogoane</w:t>
      </w:r>
      <w:r w:rsidRPr="0036101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1016">
        <w:rPr>
          <w:rFonts w:ascii="Times New Roman" w:hAnsi="Times New Roman" w:cs="Times New Roman"/>
          <w:sz w:val="24"/>
          <w:szCs w:val="24"/>
        </w:rPr>
        <w:t>, Vincent A. Obakachi</w:t>
      </w:r>
      <w:r w:rsidRPr="0036101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1016">
        <w:rPr>
          <w:rFonts w:ascii="Times New Roman" w:hAnsi="Times New Roman" w:cs="Times New Roman"/>
          <w:sz w:val="24"/>
          <w:szCs w:val="24"/>
        </w:rPr>
        <w:t>, Penny P. Govender</w:t>
      </w:r>
      <w:r w:rsidRPr="0036101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1016">
        <w:rPr>
          <w:rFonts w:ascii="Times New Roman" w:hAnsi="Times New Roman" w:cs="Times New Roman"/>
          <w:sz w:val="24"/>
          <w:szCs w:val="24"/>
        </w:rPr>
        <w:t>, Krishna K. Govender</w:t>
      </w:r>
      <w:r w:rsidRPr="00361016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5F07E86C" w14:textId="77777777" w:rsidR="009D654A" w:rsidRPr="00386962" w:rsidRDefault="009D654A" w:rsidP="009D654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869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86962">
        <w:rPr>
          <w:rFonts w:ascii="Times New Roman" w:hAnsi="Times New Roman" w:cs="Times New Roman"/>
          <w:sz w:val="24"/>
          <w:szCs w:val="24"/>
          <w:lang w:val="en-US"/>
        </w:rPr>
        <w:t xml:space="preserve">Department of Chemical Sciences, University of Johannesburg, South Africa. </w:t>
      </w:r>
    </w:p>
    <w:p w14:paraId="4D6C5FC2" w14:textId="769A16F0" w:rsidR="009D654A" w:rsidRDefault="009D654A" w:rsidP="009D654A">
      <w:r w:rsidRPr="00386962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 email: </w:t>
      </w:r>
      <w:hyperlink r:id="rId4" w:history="1">
        <w:r w:rsidR="009A0191" w:rsidRPr="00734CCF">
          <w:rPr>
            <w:rStyle w:val="Hyperlink"/>
          </w:rPr>
          <w:t>krishnag@uj.ac.za</w:t>
        </w:r>
      </w:hyperlink>
    </w:p>
    <w:p w14:paraId="7E2A2A98" w14:textId="77777777" w:rsidR="009A0191" w:rsidRDefault="009A0191" w:rsidP="009D654A"/>
    <w:p w14:paraId="14950060" w14:textId="77777777" w:rsidR="009A0191" w:rsidRDefault="009A0191" w:rsidP="009D654A"/>
    <w:p w14:paraId="6A784388" w14:textId="4CBCA137" w:rsidR="009D654A" w:rsidRPr="009A0191" w:rsidRDefault="009A0191" w:rsidP="009A019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654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9A01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9A0191">
        <w:rPr>
          <w:rFonts w:ascii="Times New Roman" w:hAnsi="Times New Roman" w:cs="Times New Roman"/>
          <w:b/>
          <w:bCs/>
          <w:sz w:val="24"/>
          <w:szCs w:val="24"/>
          <w:lang w:val="en-US"/>
        </w:rPr>
        <w:t>MILES Strings of All Thiazine Derivativ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2"/>
        <w:gridCol w:w="4974"/>
      </w:tblGrid>
      <w:tr w:rsidR="001C3BC3" w14:paraId="7179947A" w14:textId="77777777" w:rsidTr="00F5055B">
        <w:tc>
          <w:tcPr>
            <w:tcW w:w="4508" w:type="dxa"/>
          </w:tcPr>
          <w:p w14:paraId="194242B8" w14:textId="77777777" w:rsidR="001C3BC3" w:rsidRDefault="001C3BC3" w:rsidP="00F5055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ounds</w:t>
            </w:r>
          </w:p>
        </w:tc>
        <w:tc>
          <w:tcPr>
            <w:tcW w:w="4508" w:type="dxa"/>
          </w:tcPr>
          <w:p w14:paraId="1E06445E" w14:textId="206A4E79" w:rsidR="001C3BC3" w:rsidRDefault="005B3F70" w:rsidP="00F5055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MILES</w:t>
            </w:r>
          </w:p>
        </w:tc>
      </w:tr>
      <w:tr w:rsidR="001C3BC3" w14:paraId="653EF34B" w14:textId="77777777" w:rsidTr="00F5055B">
        <w:tc>
          <w:tcPr>
            <w:tcW w:w="4508" w:type="dxa"/>
          </w:tcPr>
          <w:p w14:paraId="7DF63FC1" w14:textId="4A914EE6" w:rsidR="001C3BC3" w:rsidRPr="009D654A" w:rsidRDefault="001C3BC3" w:rsidP="001C3B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4508" w:type="dxa"/>
          </w:tcPr>
          <w:p w14:paraId="6AF8C8DF" w14:textId="3A9AE497" w:rsidR="001C3BC3" w:rsidRPr="009D654A" w:rsidRDefault="001C3BC3" w:rsidP="001C3B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52A">
              <w:t>N=C1Sc2nc3ccccc3n2C(=C1)c1ccccc1</w:t>
            </w:r>
          </w:p>
        </w:tc>
      </w:tr>
      <w:tr w:rsidR="001C3BC3" w14:paraId="20F87AC0" w14:textId="77777777" w:rsidTr="00F5055B">
        <w:tc>
          <w:tcPr>
            <w:tcW w:w="4508" w:type="dxa"/>
          </w:tcPr>
          <w:p w14:paraId="475B4D55" w14:textId="7789E513" w:rsidR="001C3BC3" w:rsidRDefault="001C3BC3" w:rsidP="001C3BC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</w:t>
            </w:r>
          </w:p>
        </w:tc>
        <w:tc>
          <w:tcPr>
            <w:tcW w:w="4508" w:type="dxa"/>
          </w:tcPr>
          <w:p w14:paraId="14B28DD9" w14:textId="22C78366" w:rsidR="001C3BC3" w:rsidRPr="009D654A" w:rsidRDefault="001C3BC3" w:rsidP="001C3B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48E">
              <w:t>N=C1C=C(n2c(S1)nc1ccccc21)c1ccc(Br)cc1</w:t>
            </w:r>
          </w:p>
        </w:tc>
      </w:tr>
      <w:tr w:rsidR="001C3BC3" w14:paraId="2BDC13DF" w14:textId="77777777" w:rsidTr="00F5055B">
        <w:tc>
          <w:tcPr>
            <w:tcW w:w="4508" w:type="dxa"/>
          </w:tcPr>
          <w:p w14:paraId="7D4C798E" w14:textId="34F31885" w:rsidR="001C3BC3" w:rsidRDefault="001C3BC3" w:rsidP="001C3BC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</w:t>
            </w:r>
          </w:p>
        </w:tc>
        <w:tc>
          <w:tcPr>
            <w:tcW w:w="4508" w:type="dxa"/>
          </w:tcPr>
          <w:p w14:paraId="79E045A0" w14:textId="1C76E4AD" w:rsidR="001C3BC3" w:rsidRPr="009D654A" w:rsidRDefault="001C3BC3" w:rsidP="001C3B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23">
              <w:t>N=C1C=C(n2c(S1)nc1ccccc21)c1ccc(Cl)cc1</w:t>
            </w:r>
          </w:p>
        </w:tc>
      </w:tr>
      <w:tr w:rsidR="001C3BC3" w14:paraId="1612A1DB" w14:textId="77777777" w:rsidTr="00F5055B">
        <w:tc>
          <w:tcPr>
            <w:tcW w:w="4508" w:type="dxa"/>
          </w:tcPr>
          <w:p w14:paraId="62F4929E" w14:textId="63D818E3" w:rsidR="001C3BC3" w:rsidRDefault="001C3BC3" w:rsidP="001C3BC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4508" w:type="dxa"/>
          </w:tcPr>
          <w:p w14:paraId="5BA9A458" w14:textId="67645342" w:rsidR="001C3BC3" w:rsidRPr="009D654A" w:rsidRDefault="001C3BC3" w:rsidP="001C3B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F40">
              <w:t>N=C1C=C(n2c(S1)nc1ccccc21)c1ccc(F)cc1</w:t>
            </w:r>
          </w:p>
        </w:tc>
      </w:tr>
      <w:tr w:rsidR="001C3BC3" w14:paraId="3754FD95" w14:textId="77777777" w:rsidTr="00F5055B">
        <w:tc>
          <w:tcPr>
            <w:tcW w:w="4508" w:type="dxa"/>
          </w:tcPr>
          <w:p w14:paraId="1252DBC6" w14:textId="52911AA3" w:rsidR="001C3BC3" w:rsidRDefault="001C3BC3" w:rsidP="001C3BC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methoxy</w:t>
            </w:r>
          </w:p>
        </w:tc>
        <w:tc>
          <w:tcPr>
            <w:tcW w:w="4508" w:type="dxa"/>
          </w:tcPr>
          <w:p w14:paraId="0FC5EE55" w14:textId="383C7460" w:rsidR="001C3BC3" w:rsidRPr="009D654A" w:rsidRDefault="001C3BC3" w:rsidP="001C3B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453">
              <w:t>N=C1Sc2nc3ccccc3n2C(=C1)c1ccc(cc1)OC</w:t>
            </w:r>
          </w:p>
        </w:tc>
      </w:tr>
      <w:tr w:rsidR="001C3BC3" w14:paraId="4AAF2703" w14:textId="77777777" w:rsidTr="00F5055B">
        <w:tc>
          <w:tcPr>
            <w:tcW w:w="4508" w:type="dxa"/>
          </w:tcPr>
          <w:p w14:paraId="7CF7C860" w14:textId="3C788E09" w:rsidR="001C3BC3" w:rsidRDefault="001C3BC3" w:rsidP="001C3BC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tro</w:t>
            </w:r>
          </w:p>
        </w:tc>
        <w:tc>
          <w:tcPr>
            <w:tcW w:w="4508" w:type="dxa"/>
          </w:tcPr>
          <w:p w14:paraId="48CF103F" w14:textId="1770B3CD" w:rsidR="001C3BC3" w:rsidRPr="009D654A" w:rsidRDefault="001C3BC3" w:rsidP="001C3B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52A">
              <w:t>O=N(=O)c1ccc(cc1)C1=CC(=N)Sc2nc3ccccc3n21</w:t>
            </w:r>
          </w:p>
        </w:tc>
      </w:tr>
      <w:tr w:rsidR="001C3BC3" w14:paraId="3093BDB0" w14:textId="77777777" w:rsidTr="00F5055B">
        <w:tc>
          <w:tcPr>
            <w:tcW w:w="4508" w:type="dxa"/>
          </w:tcPr>
          <w:p w14:paraId="7053EF10" w14:textId="2EE0D5D1" w:rsidR="001C3BC3" w:rsidRDefault="001C3BC3" w:rsidP="001C3BC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yl</w:t>
            </w:r>
          </w:p>
        </w:tc>
        <w:tc>
          <w:tcPr>
            <w:tcW w:w="4508" w:type="dxa"/>
          </w:tcPr>
          <w:p w14:paraId="5F0727EE" w14:textId="250E384B" w:rsidR="001C3BC3" w:rsidRPr="009D654A" w:rsidRDefault="001C3BC3" w:rsidP="001C3B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23">
              <w:t>N=C1Sc2nc3ccccc3n2C(=C1)c1ccc(C)cc1</w:t>
            </w:r>
          </w:p>
        </w:tc>
      </w:tr>
      <w:tr w:rsidR="001C3BC3" w14:paraId="21742AFA" w14:textId="77777777" w:rsidTr="00F5055B">
        <w:tc>
          <w:tcPr>
            <w:tcW w:w="4508" w:type="dxa"/>
          </w:tcPr>
          <w:p w14:paraId="591CFD1D" w14:textId="51E3B123" w:rsidR="001C3BC3" w:rsidRDefault="001C3BC3" w:rsidP="001C3BC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-M1</w:t>
            </w:r>
          </w:p>
        </w:tc>
        <w:tc>
          <w:tcPr>
            <w:tcW w:w="4508" w:type="dxa"/>
          </w:tcPr>
          <w:p w14:paraId="4827299C" w14:textId="1B71B544" w:rsidR="001C3BC3" w:rsidRPr="001C3BC3" w:rsidRDefault="001C3BC3" w:rsidP="001C3BC3">
            <w:r w:rsidRPr="00A41453">
              <w:t>N=C1Sc2nc3ccccc3n2C(=C1)c1cc(ccc1)OC</w:t>
            </w:r>
          </w:p>
        </w:tc>
      </w:tr>
      <w:tr w:rsidR="001C3BC3" w14:paraId="11E11E2F" w14:textId="77777777" w:rsidTr="00F5055B">
        <w:tc>
          <w:tcPr>
            <w:tcW w:w="4508" w:type="dxa"/>
          </w:tcPr>
          <w:p w14:paraId="4BA5202F" w14:textId="013CAEBC" w:rsidR="001C3BC3" w:rsidRDefault="001C3BC3" w:rsidP="001C3BC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-M2</w:t>
            </w:r>
          </w:p>
        </w:tc>
        <w:tc>
          <w:tcPr>
            <w:tcW w:w="4508" w:type="dxa"/>
          </w:tcPr>
          <w:p w14:paraId="18D08092" w14:textId="15E07A88" w:rsidR="001C3BC3" w:rsidRPr="009D654A" w:rsidRDefault="001C3BC3" w:rsidP="001C3B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453">
              <w:t>N=C1Sc2nc3ccccc3n2C(=C1)c1cc(ccc1)OC</w:t>
            </w:r>
          </w:p>
        </w:tc>
      </w:tr>
    </w:tbl>
    <w:p w14:paraId="6B28D9EF" w14:textId="77777777" w:rsidR="001C3BC3" w:rsidRDefault="001C3BC3" w:rsidP="009D654A"/>
    <w:p w14:paraId="484EF8B3" w14:textId="77777777" w:rsidR="009D654A" w:rsidRDefault="009D654A" w:rsidP="009D65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615987" w14:textId="3844EAC9" w:rsidR="009D654A" w:rsidRDefault="009D654A" w:rsidP="009D654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65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ocking scores</w:t>
      </w:r>
      <w:r w:rsidRPr="009D65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9A019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D654A" w14:paraId="64649B38" w14:textId="77777777">
        <w:tc>
          <w:tcPr>
            <w:tcW w:w="4508" w:type="dxa"/>
          </w:tcPr>
          <w:p w14:paraId="5130F8FA" w14:textId="00D5531E" w:rsidR="009D654A" w:rsidRDefault="009D654A" w:rsidP="009D654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ounds</w:t>
            </w:r>
          </w:p>
        </w:tc>
        <w:tc>
          <w:tcPr>
            <w:tcW w:w="4508" w:type="dxa"/>
          </w:tcPr>
          <w:p w14:paraId="5ECC72FF" w14:textId="4EE26BF5" w:rsidR="009D654A" w:rsidRDefault="009D654A" w:rsidP="009D654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ocking Score</w:t>
            </w:r>
          </w:p>
        </w:tc>
      </w:tr>
      <w:tr w:rsidR="009D654A" w14:paraId="17A5D899" w14:textId="77777777">
        <w:tc>
          <w:tcPr>
            <w:tcW w:w="4508" w:type="dxa"/>
          </w:tcPr>
          <w:p w14:paraId="02A3937B" w14:textId="2783E1B8" w:rsidR="009D654A" w:rsidRPr="009D654A" w:rsidRDefault="009D654A" w:rsidP="009D6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5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-M1</w:t>
            </w:r>
          </w:p>
        </w:tc>
        <w:tc>
          <w:tcPr>
            <w:tcW w:w="4508" w:type="dxa"/>
          </w:tcPr>
          <w:p w14:paraId="585D8AE2" w14:textId="1504D13F" w:rsidR="009D654A" w:rsidRPr="009D654A" w:rsidRDefault="009D654A" w:rsidP="009D6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5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75</w:t>
            </w:r>
          </w:p>
        </w:tc>
      </w:tr>
      <w:tr w:rsidR="009D654A" w14:paraId="4F651E17" w14:textId="77777777">
        <w:tc>
          <w:tcPr>
            <w:tcW w:w="4508" w:type="dxa"/>
          </w:tcPr>
          <w:p w14:paraId="50731D8E" w14:textId="186FABA7" w:rsidR="009D654A" w:rsidRPr="009D654A" w:rsidRDefault="009D654A" w:rsidP="009D6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5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-M2</w:t>
            </w:r>
          </w:p>
        </w:tc>
        <w:tc>
          <w:tcPr>
            <w:tcW w:w="4508" w:type="dxa"/>
          </w:tcPr>
          <w:p w14:paraId="6B419E5C" w14:textId="2EB6FE84" w:rsidR="009D654A" w:rsidRPr="009D654A" w:rsidRDefault="009D654A" w:rsidP="009D6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5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75</w:t>
            </w:r>
          </w:p>
        </w:tc>
      </w:tr>
    </w:tbl>
    <w:p w14:paraId="2A10D79E" w14:textId="77777777" w:rsidR="009D654A" w:rsidRPr="009D654A" w:rsidRDefault="009D654A" w:rsidP="009D654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5C7439" w14:textId="77777777" w:rsidR="000B63C5" w:rsidRPr="009D654A" w:rsidRDefault="000B63C5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64643D" w14:textId="70525022" w:rsidR="000B63C5" w:rsidRPr="009D654A" w:rsidRDefault="000B63C5" w:rsidP="000B63C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65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RMSD </w:t>
      </w:r>
      <w:r w:rsidR="003F5E9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Pr="009D65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</w:p>
    <w:p w14:paraId="0204157A" w14:textId="1B949DAA" w:rsidR="000B63C5" w:rsidRPr="009D654A" w:rsidRDefault="000B63C5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654A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FFFE2BB" wp14:editId="45019EF9">
            <wp:extent cx="5074920" cy="2994660"/>
            <wp:effectExtent l="0" t="0" r="0" b="0"/>
            <wp:docPr id="543011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920" cy="2994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7EDD84" w14:textId="6989FEFD" w:rsidR="003A2CDF" w:rsidRPr="009D654A" w:rsidRDefault="003F5E92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="003A2CDF" w:rsidRPr="009D65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 (a):</w:t>
      </w:r>
      <w:r w:rsidR="003A2CDF" w:rsidRPr="009D65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2CDF" w:rsidRPr="009D654A">
        <w:rPr>
          <w:rFonts w:ascii="Times New Roman" w:hAnsi="Times New Roman" w:cs="Times New Roman"/>
          <w:color w:val="000000" w:themeColor="text1"/>
          <w:sz w:val="24"/>
          <w:szCs w:val="24"/>
        </w:rPr>
        <w:t>Protein-ligand RMSD for Compound H</w:t>
      </w:r>
      <w:r w:rsidR="003A2CDF" w:rsidRPr="009D65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E68F3C1" w14:textId="77777777" w:rsidR="000B63C5" w:rsidRPr="009D654A" w:rsidRDefault="000B63C5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995FA3" w14:textId="42F53914" w:rsidR="000B63C5" w:rsidRPr="009D654A" w:rsidRDefault="000B63C5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654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F710949" wp14:editId="6F96C2AE">
            <wp:extent cx="5379720" cy="3063240"/>
            <wp:effectExtent l="0" t="0" r="0" b="3810"/>
            <wp:docPr id="21098829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720" cy="3063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D2DB1D" w14:textId="48283CDE" w:rsidR="003A2CDF" w:rsidRPr="009D654A" w:rsidRDefault="003F5E92" w:rsidP="003A2CD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="003A2CDF" w:rsidRPr="009D65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 (b):</w:t>
      </w:r>
      <w:r w:rsidR="003A2CDF" w:rsidRPr="009D65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2CDF" w:rsidRPr="009D654A">
        <w:rPr>
          <w:rFonts w:ascii="Times New Roman" w:hAnsi="Times New Roman" w:cs="Times New Roman"/>
          <w:color w:val="000000" w:themeColor="text1"/>
          <w:sz w:val="24"/>
          <w:szCs w:val="24"/>
        </w:rPr>
        <w:t>Protein-ligand RMSD for Compound PM.</w:t>
      </w:r>
    </w:p>
    <w:p w14:paraId="67283053" w14:textId="77777777" w:rsidR="003A2CDF" w:rsidRPr="009D654A" w:rsidRDefault="003A2CDF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7ABDDB" w14:textId="48B6562D" w:rsidR="000B63C5" w:rsidRPr="009D654A" w:rsidRDefault="000B63C5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654A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D8F522F" wp14:editId="5E644BA1">
            <wp:extent cx="5166360" cy="3291840"/>
            <wp:effectExtent l="0" t="0" r="0" b="3810"/>
            <wp:docPr id="86820928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360" cy="3291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61AAEE" w14:textId="71F59D90" w:rsidR="003A2CDF" w:rsidRPr="009D654A" w:rsidRDefault="003F5E92" w:rsidP="003A2CD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="003A2CDF" w:rsidRPr="009D65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 (c):</w:t>
      </w:r>
      <w:r w:rsidR="003A2CDF" w:rsidRPr="009D65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2CDF" w:rsidRPr="009D65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-ligand RMSD for Compound </w:t>
      </w:r>
      <w:r w:rsidR="009D654A" w:rsidRPr="009D654A">
        <w:rPr>
          <w:rFonts w:ascii="Times New Roman" w:hAnsi="Times New Roman" w:cs="Times New Roman"/>
          <w:color w:val="000000" w:themeColor="text1"/>
          <w:sz w:val="24"/>
          <w:szCs w:val="24"/>
        </w:rPr>
        <w:t>Cl</w:t>
      </w:r>
      <w:r w:rsidR="003A2CDF" w:rsidRPr="009D65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4A169B8" w14:textId="77777777" w:rsidR="003A2CDF" w:rsidRPr="009D654A" w:rsidRDefault="003A2CDF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0B56C0" w14:textId="77777777" w:rsidR="000B63C5" w:rsidRPr="009D654A" w:rsidRDefault="000B63C5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6497B3" w14:textId="50DB22E9" w:rsidR="000B63C5" w:rsidRPr="009D654A" w:rsidRDefault="000B63C5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654A">
        <w:rPr>
          <w:rFonts w:ascii="Times New Roman" w:hAnsi="Times New Roman" w:cs="Times New Roman"/>
          <w:noProof/>
          <w:sz w:val="24"/>
          <w:szCs w:val="24"/>
          <w:lang w:eastAsia="en-ZA"/>
        </w:rPr>
        <w:drawing>
          <wp:inline distT="0" distB="0" distL="0" distR="0" wp14:anchorId="01D7211C" wp14:editId="351DE831">
            <wp:extent cx="5211398" cy="3338946"/>
            <wp:effectExtent l="0" t="0" r="8890" b="0"/>
            <wp:docPr id="1561002252" name="Picture 30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002252" name="Picture 30" descr="A graph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8322" cy="3349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8BBB0" w14:textId="0A866169" w:rsidR="003A2CDF" w:rsidRPr="009D654A" w:rsidRDefault="003F5E92" w:rsidP="003A2CD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="003A2CDF" w:rsidRPr="009D65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 (d):</w:t>
      </w:r>
      <w:r w:rsidR="003A2CDF" w:rsidRPr="009D65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2CDF" w:rsidRPr="009D65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-ligand RMSD for Compound </w:t>
      </w:r>
      <w:r w:rsidR="009D654A" w:rsidRPr="009D654A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</w:p>
    <w:p w14:paraId="6DFB94CF" w14:textId="77777777" w:rsidR="003A2CDF" w:rsidRPr="009D654A" w:rsidRDefault="003A2CDF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D4C21F" w14:textId="77777777" w:rsidR="000B63C5" w:rsidRPr="009D654A" w:rsidRDefault="000B63C5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BAFBAE" w14:textId="77777777" w:rsidR="000B63C5" w:rsidRPr="009D654A" w:rsidRDefault="000B63C5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74BD9E" w14:textId="05A1DAF9" w:rsidR="000B63C5" w:rsidRPr="009D654A" w:rsidRDefault="000B63C5" w:rsidP="000B63C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654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RMSF </w:t>
      </w:r>
      <w:r w:rsidR="003F5E9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Pr="009D65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2</w:t>
      </w:r>
    </w:p>
    <w:p w14:paraId="66D8BA6C" w14:textId="77777777" w:rsidR="000B63C5" w:rsidRPr="009D654A" w:rsidRDefault="000B63C5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400A4D" w14:textId="1776E38E" w:rsidR="000B63C5" w:rsidRPr="009D654A" w:rsidRDefault="000B63C5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65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047A01" wp14:editId="0D63901D">
            <wp:extent cx="5731510" cy="3284220"/>
            <wp:effectExtent l="0" t="0" r="2540" b="0"/>
            <wp:docPr id="1167234587" name="Picture 5" descr="A graph showing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234587" name="Picture 5" descr="A graph showing a line graph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EC8972" w14:textId="76A07CD7" w:rsidR="000B63C5" w:rsidRPr="009D654A" w:rsidRDefault="003F5E92" w:rsidP="000B63C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r w:rsidR="003A2CDF" w:rsidRPr="009D65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2 (a)</w:t>
      </w:r>
      <w:r w:rsidR="000B63C5" w:rsidRPr="009D654A">
        <w:rPr>
          <w:rFonts w:ascii="Times New Roman" w:hAnsi="Times New Roman" w:cs="Times New Roman"/>
          <w:color w:val="000000" w:themeColor="text1"/>
          <w:sz w:val="24"/>
          <w:szCs w:val="24"/>
        </w:rPr>
        <w:t>: RMSF graph of compound H over 200ns</w:t>
      </w:r>
    </w:p>
    <w:p w14:paraId="579AB1A6" w14:textId="77777777" w:rsidR="000B63C5" w:rsidRPr="009D654A" w:rsidRDefault="000B63C5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33B790" w14:textId="5DD611CD" w:rsidR="000B63C5" w:rsidRPr="009D654A" w:rsidRDefault="000B63C5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65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75D350" wp14:editId="2498F7AB">
            <wp:extent cx="5731510" cy="3086100"/>
            <wp:effectExtent l="0" t="0" r="2540" b="0"/>
            <wp:docPr id="1524545633" name="Picture 7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545633" name="Picture 7" descr="A graph with a line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FC61A" w14:textId="54A2999A" w:rsidR="000B63C5" w:rsidRPr="009D654A" w:rsidRDefault="003F5E92" w:rsidP="000B63C5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r w:rsidR="003A2CDF" w:rsidRPr="009D65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2 (b)</w:t>
      </w:r>
      <w:r w:rsidR="000B63C5" w:rsidRPr="009D65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0B63C5" w:rsidRPr="009D65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MSF graph of compound Cl over 200ns</w:t>
      </w:r>
      <w:r w:rsidR="000B63C5" w:rsidRPr="009D654A">
        <w:rPr>
          <w:rFonts w:ascii="Times New Roman" w:hAnsi="Times New Roman" w:cs="Times New Roman"/>
          <w:sz w:val="24"/>
          <w:szCs w:val="24"/>
        </w:rPr>
        <w:t>.</w:t>
      </w:r>
    </w:p>
    <w:p w14:paraId="204C01EA" w14:textId="77777777" w:rsidR="000B63C5" w:rsidRPr="009D654A" w:rsidRDefault="000B63C5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486863" w14:textId="6FFB0CF6" w:rsidR="000B63C5" w:rsidRPr="009D654A" w:rsidRDefault="000B63C5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654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D2D233F" wp14:editId="7A8F54AD">
            <wp:extent cx="5731510" cy="2964180"/>
            <wp:effectExtent l="0" t="0" r="2540" b="7620"/>
            <wp:docPr id="1351845432" name="Picture 8" descr="A graph showing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845432" name="Picture 8" descr="A graph showing a line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43B7C" w14:textId="70E8977E" w:rsidR="000B63C5" w:rsidRPr="009D654A" w:rsidRDefault="003F5E92" w:rsidP="000B63C5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r w:rsidR="003A2CDF" w:rsidRPr="009D65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2 (c)</w:t>
      </w:r>
      <w:r w:rsidR="000B63C5" w:rsidRPr="009D654A">
        <w:rPr>
          <w:rFonts w:ascii="Times New Roman" w:hAnsi="Times New Roman" w:cs="Times New Roman"/>
          <w:color w:val="000000" w:themeColor="text1"/>
          <w:sz w:val="24"/>
          <w:szCs w:val="24"/>
        </w:rPr>
        <w:t>: RMSF graph of compound PM over 200ns.</w:t>
      </w:r>
    </w:p>
    <w:p w14:paraId="754184D0" w14:textId="2E36079E" w:rsidR="000B63C5" w:rsidRPr="009D654A" w:rsidRDefault="000B63C5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65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CF1695" wp14:editId="3841E929">
            <wp:extent cx="5731510" cy="3368040"/>
            <wp:effectExtent l="0" t="0" r="2540" b="3810"/>
            <wp:docPr id="1812523963" name="Picture 9" descr="A graph showing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523963" name="Picture 9" descr="A graph showing a graph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C19A5" w14:textId="361EAD66" w:rsidR="000B63C5" w:rsidRPr="009D654A" w:rsidRDefault="003F5E92" w:rsidP="000B63C5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r w:rsidR="003A2CDF" w:rsidRPr="009D65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2 (d)</w:t>
      </w:r>
      <w:r w:rsidR="000B63C5" w:rsidRPr="009D654A">
        <w:rPr>
          <w:rFonts w:ascii="Times New Roman" w:hAnsi="Times New Roman" w:cs="Times New Roman"/>
          <w:color w:val="000000" w:themeColor="text1"/>
          <w:sz w:val="24"/>
          <w:szCs w:val="24"/>
        </w:rPr>
        <w:t>: RMSF graph of compound F over 200ns.</w:t>
      </w:r>
    </w:p>
    <w:p w14:paraId="38B697CE" w14:textId="77777777" w:rsidR="00121169" w:rsidRPr="009D654A" w:rsidRDefault="00121169" w:rsidP="00121169">
      <w:pPr>
        <w:jc w:val="both"/>
        <w:rPr>
          <w:rFonts w:ascii="Times New Roman" w:hAnsi="Times New Roman" w:cs="Times New Roman"/>
        </w:rPr>
      </w:pPr>
    </w:p>
    <w:p w14:paraId="5C345ABA" w14:textId="57147F71" w:rsidR="00121169" w:rsidRPr="009D654A" w:rsidRDefault="00121169" w:rsidP="0012116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65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3F5E9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Pr="009D65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3</w:t>
      </w:r>
    </w:p>
    <w:p w14:paraId="79530C93" w14:textId="02165DB0" w:rsidR="00121169" w:rsidRPr="009D654A" w:rsidRDefault="00121169" w:rsidP="0012116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654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F14ED33" wp14:editId="50DC8336">
            <wp:extent cx="4980709" cy="3151153"/>
            <wp:effectExtent l="0" t="0" r="0" b="0"/>
            <wp:docPr id="1235171551" name="Picture 5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5171551" name="Picture 5" descr="A graph of different colored bars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3467" cy="3165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4B0F7" w14:textId="241529C9" w:rsidR="00121169" w:rsidRPr="009D654A" w:rsidRDefault="003F5E92" w:rsidP="00121169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r w:rsidR="003A2CDF" w:rsidRPr="009D65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3 (a)</w:t>
      </w:r>
      <w:r w:rsidR="00121169" w:rsidRPr="009D654A">
        <w:rPr>
          <w:rFonts w:ascii="Times New Roman" w:hAnsi="Times New Roman" w:cs="Times New Roman"/>
          <w:color w:val="000000" w:themeColor="text1"/>
          <w:sz w:val="24"/>
          <w:szCs w:val="24"/>
        </w:rPr>
        <w:t>: Interaction between compound Cl and amino acid residues.</w:t>
      </w:r>
    </w:p>
    <w:p w14:paraId="756BAA7C" w14:textId="428142F3" w:rsidR="00121169" w:rsidRPr="009D654A" w:rsidRDefault="00121169" w:rsidP="0012116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65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F2345F" wp14:editId="2DD02762">
            <wp:extent cx="5125720" cy="3089564"/>
            <wp:effectExtent l="0" t="0" r="0" b="0"/>
            <wp:docPr id="81184110" name="Picture 6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84110" name="Picture 6" descr="A graph of different colored bars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7630" cy="3096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D91DE" w14:textId="614BE2D5" w:rsidR="00121169" w:rsidRPr="009D654A" w:rsidRDefault="003F5E92" w:rsidP="00121169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r w:rsidR="00121169" w:rsidRPr="009D65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A2CDF" w:rsidRPr="009D65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 (b)</w:t>
      </w:r>
      <w:r w:rsidR="00121169" w:rsidRPr="009D654A">
        <w:rPr>
          <w:rFonts w:ascii="Times New Roman" w:hAnsi="Times New Roman" w:cs="Times New Roman"/>
          <w:color w:val="000000" w:themeColor="text1"/>
          <w:sz w:val="24"/>
          <w:szCs w:val="24"/>
        </w:rPr>
        <w:t>Interaction between compound H and amino acid residues.</w:t>
      </w:r>
    </w:p>
    <w:p w14:paraId="50C784D9" w14:textId="3B03B8A6" w:rsidR="00121169" w:rsidRPr="009D654A" w:rsidRDefault="00121169" w:rsidP="00121169">
      <w:pPr>
        <w:jc w:val="both"/>
        <w:rPr>
          <w:rFonts w:ascii="Times New Roman" w:hAnsi="Times New Roman" w:cs="Times New Roman"/>
        </w:rPr>
      </w:pPr>
      <w:r w:rsidRPr="009D654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8CF9CDC" wp14:editId="6FC1749E">
            <wp:extent cx="4953000" cy="3470275"/>
            <wp:effectExtent l="0" t="0" r="0" b="0"/>
            <wp:docPr id="61715387" name="Picture 8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15387" name="Picture 8" descr="A graph of different colored bars&#10;&#10;AI-generated content may be incorrect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538" cy="3476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3EF49" w14:textId="28589544" w:rsidR="00121169" w:rsidRPr="009D654A" w:rsidRDefault="003F5E92" w:rsidP="00121169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r w:rsidR="003A2CDF" w:rsidRPr="009D65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3(c)</w:t>
      </w:r>
      <w:r w:rsidR="00121169" w:rsidRPr="009D654A">
        <w:rPr>
          <w:rFonts w:ascii="Times New Roman" w:hAnsi="Times New Roman" w:cs="Times New Roman"/>
          <w:color w:val="000000" w:themeColor="text1"/>
          <w:sz w:val="24"/>
          <w:szCs w:val="24"/>
        </w:rPr>
        <w:t>: Interaction between PM and amino acid residues.</w:t>
      </w:r>
    </w:p>
    <w:p w14:paraId="5989C413" w14:textId="77777777" w:rsidR="00121169" w:rsidRPr="009D654A" w:rsidRDefault="00121169" w:rsidP="00121169">
      <w:pPr>
        <w:jc w:val="both"/>
        <w:rPr>
          <w:rFonts w:ascii="Times New Roman" w:hAnsi="Times New Roman" w:cs="Times New Roman"/>
        </w:rPr>
      </w:pPr>
    </w:p>
    <w:p w14:paraId="486927D4" w14:textId="6A5F99BA" w:rsidR="00121169" w:rsidRPr="009D654A" w:rsidRDefault="00B23C63" w:rsidP="0012116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EF441DC" wp14:editId="2D8510E0">
            <wp:extent cx="5006340" cy="2918460"/>
            <wp:effectExtent l="0" t="0" r="3810" b="0"/>
            <wp:docPr id="206390474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904744" name="Picture 2063904744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6340" cy="291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B53EE" w14:textId="1BCF6D94" w:rsidR="00B23C63" w:rsidRPr="009D654A" w:rsidRDefault="003F5E92" w:rsidP="00B23C63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r w:rsidR="00B23C63" w:rsidRPr="009D65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3(</w:t>
      </w:r>
      <w:r w:rsidR="00B23C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B23C63" w:rsidRPr="009D65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00B23C63" w:rsidRPr="009D65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Interaction between </w:t>
      </w:r>
      <w:r w:rsidR="00B23C63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B23C63" w:rsidRPr="009D65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mino acid residues.</w:t>
      </w:r>
    </w:p>
    <w:p w14:paraId="5C73A957" w14:textId="77777777" w:rsidR="00121169" w:rsidRPr="009D654A" w:rsidRDefault="00121169" w:rsidP="00121169">
      <w:pPr>
        <w:rPr>
          <w:rFonts w:ascii="Times New Roman" w:hAnsi="Times New Roman" w:cs="Times New Roman"/>
        </w:rPr>
      </w:pPr>
    </w:p>
    <w:p w14:paraId="7601FCEB" w14:textId="77777777" w:rsidR="00121169" w:rsidRPr="009D654A" w:rsidRDefault="00121169" w:rsidP="00121169">
      <w:pPr>
        <w:rPr>
          <w:rFonts w:ascii="Times New Roman" w:hAnsi="Times New Roman" w:cs="Times New Roman"/>
        </w:rPr>
      </w:pPr>
    </w:p>
    <w:p w14:paraId="6FE9C50F" w14:textId="77777777" w:rsidR="000B63C5" w:rsidRPr="009D654A" w:rsidRDefault="000B63C5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119E29" w14:textId="77777777" w:rsidR="000B63C5" w:rsidRPr="009D654A" w:rsidRDefault="000B63C5" w:rsidP="000B63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B63C5" w:rsidRPr="009D65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zNbO0MDcyNLE0NTVU0lEKTi0uzszPAykwrgUAi66kSCwAAAA="/>
    <w:docVar w:name="TrinkaDocId" w:val="94195c06-5fed-433c-89bc-3c47299a7172"/>
  </w:docVars>
  <w:rsids>
    <w:rsidRoot w:val="000B63C5"/>
    <w:rsid w:val="000722C4"/>
    <w:rsid w:val="000B63C5"/>
    <w:rsid w:val="00121169"/>
    <w:rsid w:val="001C3BC3"/>
    <w:rsid w:val="00332350"/>
    <w:rsid w:val="00361016"/>
    <w:rsid w:val="003A2CDF"/>
    <w:rsid w:val="003F5E92"/>
    <w:rsid w:val="005B3F70"/>
    <w:rsid w:val="008117AD"/>
    <w:rsid w:val="00860987"/>
    <w:rsid w:val="009009E4"/>
    <w:rsid w:val="0096073A"/>
    <w:rsid w:val="009A0191"/>
    <w:rsid w:val="009D654A"/>
    <w:rsid w:val="009E3EDA"/>
    <w:rsid w:val="00AA09E1"/>
    <w:rsid w:val="00AC45A7"/>
    <w:rsid w:val="00AF53EF"/>
    <w:rsid w:val="00B23C63"/>
    <w:rsid w:val="00C30E2C"/>
    <w:rsid w:val="00CF3CF9"/>
    <w:rsid w:val="00EC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00B4BDF"/>
  <w15:chartTrackingRefBased/>
  <w15:docId w15:val="{25F8CFF2-A176-4BA9-A8E6-53F981C5A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169"/>
  </w:style>
  <w:style w:type="paragraph" w:styleId="Heading1">
    <w:name w:val="heading 1"/>
    <w:basedOn w:val="Normal"/>
    <w:next w:val="Normal"/>
    <w:link w:val="Heading1Char"/>
    <w:uiPriority w:val="9"/>
    <w:qFormat/>
    <w:rsid w:val="000B63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3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3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3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3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3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3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3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3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3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3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3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3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3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3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3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3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3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3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3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3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3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3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3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3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3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3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3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3C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B63C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D654A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9D65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A01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hyperlink" Target="mailto:krishnag@uj.ac.za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akachi, Vincent</dc:creator>
  <cp:keywords/>
  <dc:description/>
  <cp:lastModifiedBy>Obakachi, Vincent</cp:lastModifiedBy>
  <cp:revision>10</cp:revision>
  <dcterms:created xsi:type="dcterms:W3CDTF">2025-06-17T18:03:00Z</dcterms:created>
  <dcterms:modified xsi:type="dcterms:W3CDTF">2025-12-12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e232b4-56ba-4f09-a11b-714de446236a</vt:lpwstr>
  </property>
</Properties>
</file>